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221BD4" w14:textId="1AB82491" w:rsidR="00A66EF3" w:rsidRPr="00750B02" w:rsidRDefault="00A66EF3" w:rsidP="00A66EF3">
      <w:pPr>
        <w:rPr>
          <w:rFonts w:ascii="Arial" w:hAnsi="Arial" w:cs="Arial"/>
          <w:b/>
          <w:bCs/>
          <w:sz w:val="20"/>
          <w:szCs w:val="20"/>
        </w:rPr>
      </w:pPr>
      <w:r w:rsidRPr="00750B02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5</w:t>
      </w:r>
      <w:r w:rsidRPr="00750B02">
        <w:rPr>
          <w:rFonts w:ascii="Arial" w:hAnsi="Arial" w:cs="Arial"/>
          <w:b/>
          <w:bCs/>
          <w:sz w:val="20"/>
          <w:szCs w:val="20"/>
        </w:rPr>
        <w:t xml:space="preserve">. Sensitivity </w:t>
      </w:r>
      <w:r>
        <w:rPr>
          <w:rFonts w:ascii="Arial" w:hAnsi="Arial" w:cs="Arial"/>
          <w:b/>
          <w:bCs/>
          <w:sz w:val="20"/>
          <w:szCs w:val="20"/>
        </w:rPr>
        <w:t xml:space="preserve">analysis </w:t>
      </w:r>
      <w:r w:rsidRPr="00750B02">
        <w:rPr>
          <w:rFonts w:ascii="Arial" w:hAnsi="Arial" w:cs="Arial"/>
          <w:b/>
          <w:bCs/>
          <w:sz w:val="20"/>
          <w:szCs w:val="20"/>
        </w:rPr>
        <w:t xml:space="preserve">results </w:t>
      </w:r>
      <w:r>
        <w:rPr>
          <w:rFonts w:ascii="Arial" w:hAnsi="Arial" w:cs="Arial"/>
          <w:b/>
          <w:bCs/>
          <w:sz w:val="20"/>
          <w:szCs w:val="20"/>
        </w:rPr>
        <w:t>for the</w:t>
      </w:r>
      <w:r w:rsidRPr="00750B02">
        <w:rPr>
          <w:rFonts w:ascii="Arial" w:hAnsi="Arial" w:cs="Arial"/>
          <w:b/>
          <w:bCs/>
          <w:sz w:val="20"/>
          <w:szCs w:val="20"/>
        </w:rPr>
        <w:t xml:space="preserve"> mediation models using continuous weather variables </w:t>
      </w:r>
      <w:r>
        <w:rPr>
          <w:rFonts w:ascii="Arial" w:hAnsi="Arial" w:cs="Arial"/>
          <w:b/>
          <w:bCs/>
          <w:sz w:val="20"/>
          <w:szCs w:val="20"/>
        </w:rPr>
        <w:t>and time indoors away-from-home as the mediator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530"/>
        <w:gridCol w:w="1800"/>
        <w:gridCol w:w="1170"/>
        <w:gridCol w:w="1440"/>
        <w:gridCol w:w="990"/>
      </w:tblGrid>
      <w:tr w:rsidR="00A66EF3" w:rsidRPr="00750B02" w14:paraId="28C4AE4F" w14:textId="77777777" w:rsidTr="006A42B9">
        <w:trPr>
          <w:trHeight w:val="20"/>
        </w:trPr>
        <w:tc>
          <w:tcPr>
            <w:tcW w:w="2358" w:type="dxa"/>
            <w:vAlign w:val="bottom"/>
          </w:tcPr>
          <w:p w14:paraId="479277F8" w14:textId="77777777" w:rsidR="00A66EF3" w:rsidRPr="00750B02" w:rsidRDefault="00A66EF3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59114AC5" w14:textId="77777777" w:rsidR="00A66EF3" w:rsidRPr="00750B02" w:rsidRDefault="00A66EF3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  <w:vAlign w:val="bottom"/>
          </w:tcPr>
          <w:p w14:paraId="076E5411" w14:textId="77777777" w:rsidR="00A66EF3" w:rsidRPr="00750B02" w:rsidRDefault="00A66EF3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E9BC441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stimating the mediating effects of t</w:t>
            </w: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m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pent </w:t>
            </w: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indoors away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from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ome on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2-day lagged </w:t>
            </w: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COVI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hospital admissions</w:t>
            </w:r>
          </w:p>
        </w:tc>
      </w:tr>
      <w:tr w:rsidR="00A66EF3" w:rsidRPr="00750B02" w14:paraId="5A69D4F0" w14:textId="77777777" w:rsidTr="006A42B9">
        <w:trPr>
          <w:trHeight w:val="20"/>
        </w:trPr>
        <w:tc>
          <w:tcPr>
            <w:tcW w:w="2358" w:type="dxa"/>
            <w:vAlign w:val="bottom"/>
          </w:tcPr>
          <w:p w14:paraId="1C5FC51F" w14:textId="77777777" w:rsidR="00A66EF3" w:rsidRPr="00750B02" w:rsidRDefault="00A66EF3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211A077C" w14:textId="77777777" w:rsidR="00A66EF3" w:rsidRPr="00750B02" w:rsidRDefault="00A66EF3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  <w:vAlign w:val="bottom"/>
          </w:tcPr>
          <w:p w14:paraId="7E9DF5FC" w14:textId="77777777" w:rsidR="00A66EF3" w:rsidRPr="00750B02" w:rsidRDefault="00A66EF3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CF2D1DD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66EF3" w:rsidRPr="00750B02" w14:paraId="4D1AF1A4" w14:textId="77777777" w:rsidTr="006A42B9">
        <w:trPr>
          <w:trHeight w:val="20"/>
        </w:trPr>
        <w:tc>
          <w:tcPr>
            <w:tcW w:w="2358" w:type="dxa"/>
            <w:tcBorders>
              <w:bottom w:val="single" w:sz="4" w:space="0" w:color="auto"/>
            </w:tcBorders>
            <w:vAlign w:val="bottom"/>
          </w:tcPr>
          <w:p w14:paraId="291AEA3C" w14:textId="77777777" w:rsidR="00A66EF3" w:rsidRPr="00750B02" w:rsidRDefault="00A66EF3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0898BA9F" w14:textId="77777777" w:rsidR="00A66EF3" w:rsidRPr="00750B02" w:rsidRDefault="00A66EF3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Treatment level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63C096D" w14:textId="77777777" w:rsidR="00A66EF3" w:rsidRPr="00750B02" w:rsidRDefault="00A66EF3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ffect 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842861F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B201FD7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A724702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A66EF3" w:rsidRPr="00750B02" w14:paraId="4A416A39" w14:textId="77777777" w:rsidTr="006A42B9">
        <w:trPr>
          <w:trHeight w:val="20"/>
        </w:trPr>
        <w:tc>
          <w:tcPr>
            <w:tcW w:w="2358" w:type="dxa"/>
            <w:tcBorders>
              <w:top w:val="single" w:sz="4" w:space="0" w:color="auto"/>
            </w:tcBorders>
          </w:tcPr>
          <w:p w14:paraId="1DB4F939" w14:textId="77777777" w:rsidR="00A66EF3" w:rsidRPr="00750B02" w:rsidRDefault="00A66EF3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All Season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42C9AE9D" w14:textId="77777777" w:rsidR="00A66EF3" w:rsidRPr="00750B02" w:rsidRDefault="00A66EF3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E3C8BA2" w14:textId="77777777" w:rsidR="00A66EF3" w:rsidRPr="00750B02" w:rsidRDefault="00A66EF3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3C5B473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52A85726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F242F90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6EF3" w:rsidRPr="00750B02" w14:paraId="41EE1C23" w14:textId="77777777" w:rsidTr="006A42B9">
        <w:trPr>
          <w:trHeight w:val="20"/>
        </w:trPr>
        <w:tc>
          <w:tcPr>
            <w:tcW w:w="2358" w:type="dxa"/>
            <w:vMerge w:val="restart"/>
          </w:tcPr>
          <w:p w14:paraId="4A94EE6A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Pr="00750B02">
              <w:rPr>
                <w:rFonts w:ascii="Arial" w:hAnsi="Arial" w:cs="Arial"/>
                <w:sz w:val="16"/>
                <w:szCs w:val="16"/>
              </w:rPr>
              <w:t xml:space="preserve"> minimum temperature</w:t>
            </w:r>
          </w:p>
        </w:tc>
        <w:tc>
          <w:tcPr>
            <w:tcW w:w="1530" w:type="dxa"/>
            <w:vAlign w:val="bottom"/>
          </w:tcPr>
          <w:p w14:paraId="4E8B2CF4" w14:textId="77777777" w:rsidR="00A66EF3" w:rsidRPr="00750B02" w:rsidRDefault="00A66EF3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50B02">
              <w:rPr>
                <w:rFonts w:ascii="Arial" w:hAnsi="Arial" w:cs="Arial"/>
                <w:sz w:val="16"/>
                <w:szCs w:val="16"/>
              </w:rPr>
              <w:t>1 SD vs. mean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bottom"/>
          </w:tcPr>
          <w:p w14:paraId="4C485B51" w14:textId="77777777" w:rsidR="00A66EF3" w:rsidRPr="00750B02" w:rsidRDefault="00A66EF3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tural Indirect Effect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EE401A1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14:paraId="5C1F30BD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 – 0.0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39DA5CB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</w:tr>
      <w:tr w:rsidR="00A66EF3" w:rsidRPr="00750B02" w14:paraId="15B57FDC" w14:textId="77777777" w:rsidTr="006A42B9">
        <w:trPr>
          <w:trHeight w:val="20"/>
        </w:trPr>
        <w:tc>
          <w:tcPr>
            <w:tcW w:w="2358" w:type="dxa"/>
            <w:vMerge/>
          </w:tcPr>
          <w:p w14:paraId="66BA37D0" w14:textId="77777777" w:rsidR="00A66EF3" w:rsidRPr="00750B02" w:rsidRDefault="00A66EF3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10FC233F" w14:textId="77777777" w:rsidR="00A66EF3" w:rsidRPr="00750B02" w:rsidRDefault="00A66EF3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50B02">
              <w:rPr>
                <w:rFonts w:ascii="Arial" w:hAnsi="Arial" w:cs="Arial"/>
                <w:sz w:val="16"/>
                <w:szCs w:val="16"/>
              </w:rPr>
              <w:t>1 SD vs. mean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bottom"/>
          </w:tcPr>
          <w:p w14:paraId="33E0E4F4" w14:textId="77777777" w:rsidR="00A66EF3" w:rsidRPr="00750B02" w:rsidRDefault="00A66EF3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tural Direct Effect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5BC3FE7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14:paraId="31EC63E6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 – 0.3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4C1465F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3*</w:t>
            </w:r>
          </w:p>
        </w:tc>
      </w:tr>
      <w:tr w:rsidR="00A66EF3" w:rsidRPr="00750B02" w14:paraId="2BA2FEA5" w14:textId="77777777" w:rsidTr="006A42B9">
        <w:trPr>
          <w:trHeight w:val="20"/>
        </w:trPr>
        <w:tc>
          <w:tcPr>
            <w:tcW w:w="2358" w:type="dxa"/>
            <w:vMerge/>
          </w:tcPr>
          <w:p w14:paraId="6EF6CA20" w14:textId="77777777" w:rsidR="00A66EF3" w:rsidRPr="00750B02" w:rsidRDefault="00A66EF3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0CB5181A" w14:textId="77777777" w:rsidR="00A66EF3" w:rsidRPr="00750B02" w:rsidRDefault="00A66EF3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50B02">
              <w:rPr>
                <w:rFonts w:ascii="Arial" w:hAnsi="Arial" w:cs="Arial"/>
                <w:sz w:val="16"/>
                <w:szCs w:val="16"/>
              </w:rPr>
              <w:t>1 SD vs. mean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bottom"/>
          </w:tcPr>
          <w:p w14:paraId="1A6A5545" w14:textId="77777777" w:rsidR="00A66EF3" w:rsidRPr="00750B02" w:rsidRDefault="00A66EF3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Total Effect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C55F7E7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14:paraId="09144FD5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 – 0.3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B475C0B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5*</w:t>
            </w:r>
          </w:p>
        </w:tc>
      </w:tr>
      <w:tr w:rsidR="00A66EF3" w:rsidRPr="00750B02" w14:paraId="749C9BF7" w14:textId="77777777" w:rsidTr="006A42B9">
        <w:trPr>
          <w:trHeight w:val="20"/>
        </w:trPr>
        <w:tc>
          <w:tcPr>
            <w:tcW w:w="2358" w:type="dxa"/>
          </w:tcPr>
          <w:p w14:paraId="270FC21B" w14:textId="77777777" w:rsidR="00A66EF3" w:rsidRPr="00750B02" w:rsidRDefault="00A66EF3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22964832" w14:textId="77777777" w:rsidR="00A66EF3" w:rsidRPr="00750B02" w:rsidRDefault="00A66EF3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  <w:vAlign w:val="bottom"/>
          </w:tcPr>
          <w:p w14:paraId="7A5C7D74" w14:textId="77777777" w:rsidR="00A66EF3" w:rsidRPr="00750B02" w:rsidRDefault="00A66EF3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945BC6F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14:paraId="135ABA61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AACDCBA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6EF3" w:rsidRPr="00750B02" w14:paraId="559E09B5" w14:textId="77777777" w:rsidTr="006A42B9">
        <w:trPr>
          <w:trHeight w:val="20"/>
        </w:trPr>
        <w:tc>
          <w:tcPr>
            <w:tcW w:w="2358" w:type="dxa"/>
            <w:vMerge w:val="restart"/>
          </w:tcPr>
          <w:p w14:paraId="37184F1D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</w:t>
            </w:r>
            <w:r w:rsidRPr="00750B02">
              <w:rPr>
                <w:rFonts w:ascii="Arial" w:hAnsi="Arial" w:cs="Arial"/>
                <w:sz w:val="16"/>
                <w:szCs w:val="16"/>
              </w:rPr>
              <w:t xml:space="preserve"> minimum temperature</w:t>
            </w:r>
          </w:p>
        </w:tc>
        <w:tc>
          <w:tcPr>
            <w:tcW w:w="1530" w:type="dxa"/>
            <w:vAlign w:val="bottom"/>
          </w:tcPr>
          <w:p w14:paraId="3A9FD318" w14:textId="77777777" w:rsidR="00A66EF3" w:rsidRPr="00750B02" w:rsidRDefault="00A66EF3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+1 SD vs. mean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bottom"/>
          </w:tcPr>
          <w:p w14:paraId="2072051B" w14:textId="77777777" w:rsidR="00A66EF3" w:rsidRPr="00750B02" w:rsidRDefault="00A66EF3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tural Indirect Effect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13A97ED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14:paraId="4FE34500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0 – 0.0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CDAEC09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37</w:t>
            </w:r>
          </w:p>
        </w:tc>
      </w:tr>
      <w:tr w:rsidR="00A66EF3" w:rsidRPr="00750B02" w14:paraId="3D6B3A68" w14:textId="77777777" w:rsidTr="006A42B9">
        <w:trPr>
          <w:trHeight w:val="20"/>
        </w:trPr>
        <w:tc>
          <w:tcPr>
            <w:tcW w:w="2358" w:type="dxa"/>
            <w:vMerge/>
          </w:tcPr>
          <w:p w14:paraId="2AE748EF" w14:textId="77777777" w:rsidR="00A66EF3" w:rsidRPr="00750B02" w:rsidRDefault="00A66EF3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05E5CD0C" w14:textId="77777777" w:rsidR="00A66EF3" w:rsidRPr="00750B02" w:rsidRDefault="00A66EF3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+1 SD vs. mean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bottom"/>
          </w:tcPr>
          <w:p w14:paraId="5BF7FF21" w14:textId="77777777" w:rsidR="00A66EF3" w:rsidRPr="00750B02" w:rsidRDefault="00A66EF3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tural Direct Effect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403708D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14:paraId="2301A9B7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7 – -0.0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1D898D1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13*</w:t>
            </w:r>
          </w:p>
        </w:tc>
      </w:tr>
      <w:tr w:rsidR="00A66EF3" w:rsidRPr="00750B02" w14:paraId="73BBFAEE" w14:textId="77777777" w:rsidTr="006A42B9">
        <w:trPr>
          <w:trHeight w:val="20"/>
        </w:trPr>
        <w:tc>
          <w:tcPr>
            <w:tcW w:w="2358" w:type="dxa"/>
            <w:vMerge/>
          </w:tcPr>
          <w:p w14:paraId="55AC6F43" w14:textId="77777777" w:rsidR="00A66EF3" w:rsidRPr="00750B02" w:rsidRDefault="00A66EF3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5335421E" w14:textId="77777777" w:rsidR="00A66EF3" w:rsidRPr="00750B02" w:rsidRDefault="00A66EF3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+1 SD vs. mean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bottom"/>
          </w:tcPr>
          <w:p w14:paraId="3D365E80" w14:textId="77777777" w:rsidR="00A66EF3" w:rsidRPr="00750B02" w:rsidRDefault="00A66EF3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Total Effect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9D43A07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14:paraId="0DC2FD1B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6 – -0.0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C74B121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17*</w:t>
            </w:r>
          </w:p>
        </w:tc>
      </w:tr>
      <w:tr w:rsidR="00A66EF3" w:rsidRPr="00750B02" w14:paraId="0CFF6163" w14:textId="77777777" w:rsidTr="006A42B9">
        <w:trPr>
          <w:trHeight w:val="20"/>
        </w:trPr>
        <w:tc>
          <w:tcPr>
            <w:tcW w:w="2358" w:type="dxa"/>
          </w:tcPr>
          <w:p w14:paraId="0D96624B" w14:textId="77777777" w:rsidR="00A66EF3" w:rsidRPr="00750B02" w:rsidRDefault="00A66EF3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5D458507" w14:textId="77777777" w:rsidR="00A66EF3" w:rsidRPr="00750B02" w:rsidRDefault="00A66EF3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  <w:vAlign w:val="bottom"/>
          </w:tcPr>
          <w:p w14:paraId="4F0D36B5" w14:textId="77777777" w:rsidR="00A66EF3" w:rsidRPr="00750B02" w:rsidRDefault="00A66EF3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14:paraId="48F89D70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14:paraId="04BCA9CF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54CB0EB0" w14:textId="77777777" w:rsidR="00A66EF3" w:rsidRPr="00750B02" w:rsidRDefault="00A66EF3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C47D893" w14:textId="77777777" w:rsidR="00A66EF3" w:rsidRPr="00750B02" w:rsidRDefault="00A66EF3" w:rsidP="00A66EF3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 w:rsidRPr="00750B02">
        <w:rPr>
          <w:rFonts w:ascii="Arial" w:hAnsi="Arial" w:cs="Arial"/>
          <w:bCs/>
          <w:sz w:val="16"/>
          <w:szCs w:val="16"/>
        </w:rPr>
        <w:t>β = Beta coefficient</w:t>
      </w:r>
    </w:p>
    <w:p w14:paraId="2B4C4F6D" w14:textId="77777777" w:rsidR="00A66EF3" w:rsidRPr="00750B02" w:rsidRDefault="00A66EF3" w:rsidP="00A66EF3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 w:rsidRPr="00750B02">
        <w:rPr>
          <w:rFonts w:ascii="Arial" w:hAnsi="Arial" w:cs="Arial"/>
          <w:bCs/>
          <w:sz w:val="16"/>
          <w:szCs w:val="16"/>
        </w:rPr>
        <w:t>CI = Confident Interval</w:t>
      </w:r>
    </w:p>
    <w:p w14:paraId="298FE223" w14:textId="77777777" w:rsidR="00A66EF3" w:rsidRPr="00750B02" w:rsidRDefault="00A66EF3" w:rsidP="00A66EF3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 w:rsidRPr="00750B02">
        <w:rPr>
          <w:rFonts w:ascii="Arial" w:hAnsi="Arial" w:cs="Arial"/>
          <w:b/>
          <w:sz w:val="16"/>
          <w:szCs w:val="16"/>
        </w:rPr>
        <w:t>*</w:t>
      </w:r>
      <w:r w:rsidRPr="00750B02">
        <w:rPr>
          <w:rFonts w:ascii="Arial" w:hAnsi="Arial" w:cs="Arial"/>
          <w:bCs/>
          <w:sz w:val="16"/>
          <w:szCs w:val="16"/>
        </w:rPr>
        <w:t xml:space="preserve"> p-value &lt; 0.05</w:t>
      </w:r>
    </w:p>
    <w:p w14:paraId="0FE334E1" w14:textId="57333376" w:rsidR="00A66EF3" w:rsidRDefault="00A66EF3" w:rsidP="00A66EF3">
      <w:pPr>
        <w:spacing w:after="120" w:line="240" w:lineRule="auto"/>
        <w:rPr>
          <w:rFonts w:ascii="Arial" w:hAnsi="Arial" w:cs="Arial"/>
          <w:bCs/>
          <w:sz w:val="16"/>
          <w:szCs w:val="16"/>
        </w:rPr>
      </w:pPr>
      <w:proofErr w:type="gramStart"/>
      <w:r w:rsidRPr="008C24DC">
        <w:rPr>
          <w:rFonts w:ascii="Arial" w:hAnsi="Arial" w:cs="Arial"/>
          <w:bCs/>
          <w:sz w:val="16"/>
          <w:szCs w:val="16"/>
          <w:vertAlign w:val="superscript"/>
        </w:rPr>
        <w:t>a</w:t>
      </w:r>
      <w:r>
        <w:rPr>
          <w:rFonts w:ascii="Arial" w:hAnsi="Arial" w:cs="Arial"/>
          <w:bCs/>
          <w:sz w:val="16"/>
          <w:szCs w:val="16"/>
        </w:rPr>
        <w:t xml:space="preserve"> Seasonal</w:t>
      </w:r>
      <w:proofErr w:type="gramEnd"/>
      <w:r>
        <w:rPr>
          <w:rFonts w:ascii="Arial" w:hAnsi="Arial" w:cs="Arial"/>
          <w:bCs/>
          <w:sz w:val="16"/>
          <w:szCs w:val="16"/>
        </w:rPr>
        <w:t xml:space="preserve"> weather conditions were included in models as continuous standardized measures within the mediation models.</w:t>
      </w:r>
      <w:r>
        <w:rPr>
          <w:rFonts w:ascii="Arial" w:hAnsi="Arial" w:cs="Arial"/>
          <w:bCs/>
          <w:sz w:val="16"/>
          <w:szCs w:val="16"/>
        </w:rPr>
        <w:t xml:space="preserve"> </w:t>
      </w:r>
      <w:r>
        <w:rPr>
          <w:rFonts w:ascii="Arial" w:hAnsi="Arial" w:cs="Arial"/>
          <w:bCs/>
          <w:sz w:val="16"/>
          <w:szCs w:val="16"/>
        </w:rPr>
        <w:t>The</w:t>
      </w:r>
      <w:r>
        <w:rPr>
          <w:rFonts w:ascii="Arial" w:hAnsi="Arial" w:cs="Arial"/>
          <w:bCs/>
          <w:sz w:val="16"/>
          <w:szCs w:val="16"/>
        </w:rPr>
        <w:t xml:space="preserve"> </w:t>
      </w:r>
      <w:r>
        <w:rPr>
          <w:rFonts w:ascii="Arial" w:hAnsi="Arial" w:cs="Arial"/>
          <w:bCs/>
          <w:sz w:val="16"/>
          <w:szCs w:val="16"/>
        </w:rPr>
        <w:t>treatment group was defined as ±1 SD, while the control group was defined as the mean.</w:t>
      </w:r>
    </w:p>
    <w:p w14:paraId="1A705F40" w14:textId="77777777" w:rsidR="00A66EF3" w:rsidRPr="00750B02" w:rsidRDefault="00A66EF3" w:rsidP="00A66EF3">
      <w:pPr>
        <w:rPr>
          <w:rFonts w:ascii="Arial" w:hAnsi="Arial" w:cs="Arial"/>
          <w:b/>
          <w:bCs/>
          <w:sz w:val="16"/>
          <w:szCs w:val="16"/>
        </w:rPr>
      </w:pPr>
    </w:p>
    <w:p w14:paraId="38245965" w14:textId="77777777" w:rsidR="00CA1E10" w:rsidRDefault="00CA1E10"/>
    <w:sectPr w:rsidR="00CA1E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EF3"/>
    <w:rsid w:val="00A66EF3"/>
    <w:rsid w:val="00C5478B"/>
    <w:rsid w:val="00CA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B8B41"/>
  <w15:chartTrackingRefBased/>
  <w15:docId w15:val="{A365CE2F-6186-47FC-9EFD-3E70007C1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EF3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E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6E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E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E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E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E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E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E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E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E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6E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E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E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E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E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E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E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E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6E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6E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E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6E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6E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6E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6E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6E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E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E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6E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6EF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ver, Elise</dc:creator>
  <cp:keywords/>
  <dc:description/>
  <cp:lastModifiedBy>Grover, Elise</cp:lastModifiedBy>
  <cp:revision>1</cp:revision>
  <dcterms:created xsi:type="dcterms:W3CDTF">2024-04-22T17:26:00Z</dcterms:created>
  <dcterms:modified xsi:type="dcterms:W3CDTF">2024-04-22T17:27:00Z</dcterms:modified>
</cp:coreProperties>
</file>